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9EB8DD" w14:textId="67712788" w:rsidR="00914424" w:rsidRDefault="00914424" w:rsidP="00914424">
      <w:pPr>
        <w:jc w:val="center"/>
        <w:rPr>
          <w:rFonts w:ascii="Arial" w:hAnsi="Arial" w:cs="Arial"/>
          <w:b/>
          <w:sz w:val="28"/>
          <w:szCs w:val="20"/>
        </w:rPr>
      </w:pPr>
      <w:r w:rsidRPr="00144079">
        <w:rPr>
          <w:rFonts w:ascii="Arial" w:hAnsi="Arial" w:cs="Arial"/>
          <w:b/>
          <w:sz w:val="28"/>
          <w:szCs w:val="20"/>
        </w:rPr>
        <w:softHyphen/>
      </w:r>
      <w:r>
        <w:rPr>
          <w:rFonts w:ascii="Arial" w:hAnsi="Arial" w:cs="Arial"/>
          <w:b/>
          <w:sz w:val="28"/>
          <w:szCs w:val="20"/>
        </w:rPr>
        <w:t>Supplemental Information for</w:t>
      </w:r>
    </w:p>
    <w:p w14:paraId="2764F754" w14:textId="77777777" w:rsidR="00914424" w:rsidRDefault="00914424" w:rsidP="00914424">
      <w:pPr>
        <w:jc w:val="center"/>
        <w:rPr>
          <w:rFonts w:ascii="Arial" w:hAnsi="Arial" w:cs="Arial"/>
          <w:b/>
          <w:sz w:val="28"/>
          <w:szCs w:val="20"/>
        </w:rPr>
      </w:pPr>
    </w:p>
    <w:p w14:paraId="05B21612" w14:textId="4B26B7C6" w:rsidR="00914424" w:rsidRDefault="00914424" w:rsidP="00914424">
      <w:pPr>
        <w:jc w:val="center"/>
        <w:rPr>
          <w:rFonts w:ascii="Arial" w:hAnsi="Arial" w:cs="Arial"/>
          <w:b/>
          <w:sz w:val="28"/>
          <w:szCs w:val="20"/>
        </w:rPr>
      </w:pPr>
      <w:r>
        <w:rPr>
          <w:rFonts w:ascii="Arial" w:hAnsi="Arial" w:cs="Arial"/>
          <w:b/>
          <w:sz w:val="28"/>
          <w:szCs w:val="20"/>
        </w:rPr>
        <w:t>Engineering Axl specific CAR and SynNotch receptor for cancer therapy</w:t>
      </w:r>
    </w:p>
    <w:p w14:paraId="7B067A53" w14:textId="77777777" w:rsidR="00914424" w:rsidRPr="00144079" w:rsidRDefault="00914424" w:rsidP="00914424">
      <w:pPr>
        <w:jc w:val="center"/>
        <w:rPr>
          <w:rFonts w:ascii="Arial" w:hAnsi="Arial" w:cs="Arial"/>
          <w:b/>
          <w:sz w:val="28"/>
          <w:szCs w:val="20"/>
        </w:rPr>
      </w:pPr>
    </w:p>
    <w:p w14:paraId="1C05551B" w14:textId="77777777" w:rsidR="00914424" w:rsidRPr="00144079" w:rsidRDefault="00914424" w:rsidP="00914424">
      <w:pPr>
        <w:rPr>
          <w:rFonts w:ascii="Arial" w:hAnsi="Arial" w:cs="Arial"/>
        </w:rPr>
      </w:pPr>
      <w:r w:rsidRPr="00812587">
        <w:rPr>
          <w:rFonts w:ascii="Arial" w:hAnsi="Arial" w:cs="Arial"/>
        </w:rPr>
        <w:t>Jang Hwan Cho</w:t>
      </w:r>
      <w:r w:rsidRPr="00812587">
        <w:rPr>
          <w:rFonts w:ascii="Arial" w:hAnsi="Arial" w:cs="Arial"/>
          <w:vertAlign w:val="superscript"/>
        </w:rPr>
        <w:t>1,2^</w:t>
      </w:r>
      <w:r w:rsidRPr="00812587">
        <w:rPr>
          <w:rFonts w:ascii="Arial" w:hAnsi="Arial" w:cs="Arial"/>
        </w:rPr>
        <w:t>, Atsushi Okuma</w:t>
      </w:r>
      <w:r w:rsidRPr="00812587">
        <w:rPr>
          <w:rFonts w:ascii="Arial" w:hAnsi="Arial" w:cs="Arial"/>
          <w:vertAlign w:val="superscript"/>
        </w:rPr>
        <w:t>1,2^</w:t>
      </w:r>
      <w:r w:rsidRPr="00812587">
        <w:rPr>
          <w:rFonts w:ascii="Arial" w:hAnsi="Arial" w:cs="Arial"/>
        </w:rPr>
        <w:t>, Dalal Al-Rubaye</w:t>
      </w:r>
      <w:r w:rsidRPr="00812587">
        <w:rPr>
          <w:rFonts w:ascii="Arial" w:hAnsi="Arial" w:cs="Arial"/>
          <w:vertAlign w:val="superscript"/>
        </w:rPr>
        <w:t>1,2,3</w:t>
      </w:r>
      <w:r w:rsidRPr="00812587">
        <w:rPr>
          <w:rFonts w:ascii="Arial" w:hAnsi="Arial" w:cs="Arial"/>
        </w:rPr>
        <w:t xml:space="preserve">, </w:t>
      </w:r>
      <w:proofErr w:type="spellStart"/>
      <w:r w:rsidRPr="00812587">
        <w:rPr>
          <w:rFonts w:ascii="Arial" w:hAnsi="Arial" w:cs="Arial"/>
        </w:rPr>
        <w:t>Ejaj</w:t>
      </w:r>
      <w:proofErr w:type="spellEnd"/>
      <w:r w:rsidRPr="00812587">
        <w:rPr>
          <w:rFonts w:ascii="Arial" w:hAnsi="Arial" w:cs="Arial"/>
        </w:rPr>
        <w:t xml:space="preserve"> Intisar</w:t>
      </w:r>
      <w:r w:rsidRPr="00812587">
        <w:rPr>
          <w:rFonts w:ascii="Arial" w:hAnsi="Arial" w:cs="Arial"/>
          <w:vertAlign w:val="superscript"/>
        </w:rPr>
        <w:t>1,2</w:t>
      </w:r>
      <w:r w:rsidRPr="00812587">
        <w:rPr>
          <w:rFonts w:ascii="Arial" w:hAnsi="Arial" w:cs="Arial"/>
        </w:rPr>
        <w:t>, Richard P. Junghans</w:t>
      </w:r>
      <w:r w:rsidRPr="00812587">
        <w:rPr>
          <w:rFonts w:ascii="Arial" w:hAnsi="Arial" w:cs="Arial"/>
          <w:vertAlign w:val="superscript"/>
        </w:rPr>
        <w:t>4</w:t>
      </w:r>
      <w:r w:rsidRPr="00812587">
        <w:rPr>
          <w:rFonts w:ascii="Arial" w:hAnsi="Arial" w:cs="Arial"/>
        </w:rPr>
        <w:t>, and Wilson W. Wong</w:t>
      </w:r>
      <w:r w:rsidRPr="00812587">
        <w:rPr>
          <w:rFonts w:ascii="Arial" w:hAnsi="Arial" w:cs="Arial"/>
          <w:vertAlign w:val="superscript"/>
        </w:rPr>
        <w:t>1,2*</w:t>
      </w:r>
    </w:p>
    <w:p w14:paraId="70F49508" w14:textId="4EC2EA10" w:rsidR="00914424" w:rsidRDefault="00914424">
      <w:pPr>
        <w:rPr>
          <w:rFonts w:ascii="Arial" w:hAnsi="Arial" w:cs="Arial"/>
        </w:rPr>
      </w:pPr>
    </w:p>
    <w:p w14:paraId="0728D198" w14:textId="77777777" w:rsidR="00914424" w:rsidRPr="00144079" w:rsidRDefault="00914424" w:rsidP="00914424">
      <w:pPr>
        <w:pStyle w:val="NoSpacing"/>
        <w:rPr>
          <w:rFonts w:ascii="Arial" w:hAnsi="Arial" w:cs="Arial"/>
        </w:rPr>
      </w:pPr>
      <w:r w:rsidRPr="00144079">
        <w:rPr>
          <w:rFonts w:ascii="Arial" w:hAnsi="Arial" w:cs="Arial"/>
          <w:vertAlign w:val="superscript"/>
        </w:rPr>
        <w:t>1</w:t>
      </w:r>
      <w:r w:rsidRPr="00144079">
        <w:rPr>
          <w:rFonts w:ascii="Arial" w:hAnsi="Arial" w:cs="Arial"/>
        </w:rPr>
        <w:t>Department of Biomedical Engineering, Boston University, Boston, MA 02215, USA.</w:t>
      </w:r>
    </w:p>
    <w:p w14:paraId="43FD62D3" w14:textId="77777777" w:rsidR="00914424" w:rsidRPr="00144079" w:rsidRDefault="00914424" w:rsidP="00914424">
      <w:pPr>
        <w:pStyle w:val="NoSpacing"/>
        <w:rPr>
          <w:rFonts w:ascii="Arial" w:hAnsi="Arial" w:cs="Arial"/>
        </w:rPr>
      </w:pPr>
      <w:r w:rsidRPr="00144079">
        <w:rPr>
          <w:rFonts w:ascii="Arial" w:hAnsi="Arial" w:cs="Arial"/>
          <w:vertAlign w:val="superscript"/>
        </w:rPr>
        <w:t>2</w:t>
      </w:r>
      <w:r w:rsidRPr="00144079">
        <w:rPr>
          <w:rFonts w:ascii="Arial" w:hAnsi="Arial" w:cs="Arial"/>
        </w:rPr>
        <w:t>Biological Design Center, Boston University, Boston, MA 02215, USA.</w:t>
      </w:r>
    </w:p>
    <w:p w14:paraId="6AC511BD" w14:textId="09147C91" w:rsidR="00914424" w:rsidRDefault="00914424" w:rsidP="00914424">
      <w:pPr>
        <w:pStyle w:val="NoSpacing"/>
        <w:rPr>
          <w:rFonts w:ascii="Arial" w:hAnsi="Arial" w:cs="Arial"/>
        </w:rPr>
      </w:pPr>
      <w:r w:rsidRPr="00144079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>Biotechnology D</w:t>
      </w:r>
      <w:r w:rsidRPr="00144079">
        <w:rPr>
          <w:rFonts w:ascii="Arial" w:hAnsi="Arial" w:cs="Arial"/>
        </w:rPr>
        <w:t>epartment,</w:t>
      </w:r>
      <w:r>
        <w:rPr>
          <w:rFonts w:ascii="Arial" w:hAnsi="Arial" w:cs="Arial"/>
        </w:rPr>
        <w:t xml:space="preserve"> College of Science,</w:t>
      </w:r>
      <w:r w:rsidRPr="00144079">
        <w:rPr>
          <w:rFonts w:ascii="Arial" w:hAnsi="Arial" w:cs="Arial"/>
        </w:rPr>
        <w:t xml:space="preserve"> U</w:t>
      </w:r>
      <w:bookmarkStart w:id="0" w:name="_GoBack"/>
      <w:bookmarkEnd w:id="0"/>
      <w:r w:rsidRPr="00144079">
        <w:rPr>
          <w:rFonts w:ascii="Arial" w:hAnsi="Arial" w:cs="Arial"/>
        </w:rPr>
        <w:t>niversity</w:t>
      </w:r>
      <w:r w:rsidR="000E6CE2">
        <w:rPr>
          <w:rFonts w:ascii="Arial" w:hAnsi="Arial" w:cs="Arial"/>
        </w:rPr>
        <w:t xml:space="preserve"> of </w:t>
      </w:r>
      <w:r w:rsidR="000E6CE2" w:rsidRPr="00144079">
        <w:rPr>
          <w:rFonts w:ascii="Arial" w:hAnsi="Arial" w:cs="Arial"/>
        </w:rPr>
        <w:t>Baghdad</w:t>
      </w:r>
      <w:r w:rsidRPr="00144079">
        <w:rPr>
          <w:rFonts w:ascii="Arial" w:hAnsi="Arial" w:cs="Arial"/>
        </w:rPr>
        <w:t>, Baghdad, Iraq.</w:t>
      </w:r>
    </w:p>
    <w:p w14:paraId="25467EBE" w14:textId="77777777" w:rsidR="00914424" w:rsidRPr="00144079" w:rsidRDefault="00914424" w:rsidP="00914424">
      <w:pPr>
        <w:pStyle w:val="NoSpacing"/>
        <w:rPr>
          <w:rFonts w:ascii="Arial" w:hAnsi="Arial" w:cs="Arial"/>
        </w:rPr>
      </w:pPr>
      <w:r w:rsidRPr="00BD7BC7">
        <w:rPr>
          <w:rFonts w:ascii="Arial" w:hAnsi="Arial" w:cs="Arial"/>
          <w:vertAlign w:val="superscript"/>
        </w:rPr>
        <w:t>4</w:t>
      </w:r>
      <w:r w:rsidRPr="00BD7BC7">
        <w:rPr>
          <w:rFonts w:ascii="Arial" w:hAnsi="Arial" w:cs="Arial"/>
        </w:rPr>
        <w:t>School of Medicine, Tufts University</w:t>
      </w:r>
      <w:r>
        <w:rPr>
          <w:rFonts w:ascii="Arial" w:hAnsi="Arial" w:cs="Arial"/>
        </w:rPr>
        <w:t>,</w:t>
      </w:r>
      <w:r w:rsidRPr="00BD7BC7">
        <w:rPr>
          <w:rFonts w:ascii="Arial" w:hAnsi="Arial" w:cs="Arial"/>
        </w:rPr>
        <w:t xml:space="preserve"> Boston, MA 02111</w:t>
      </w:r>
    </w:p>
    <w:p w14:paraId="1C78F4E6" w14:textId="77777777" w:rsidR="00914424" w:rsidRDefault="00914424" w:rsidP="00914424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^These authors contributed equally.</w:t>
      </w:r>
    </w:p>
    <w:p w14:paraId="6757E608" w14:textId="77777777" w:rsidR="00914424" w:rsidRPr="00144079" w:rsidRDefault="00914424" w:rsidP="00914424">
      <w:pPr>
        <w:pStyle w:val="NoSpacing"/>
        <w:rPr>
          <w:rFonts w:ascii="Arial" w:hAnsi="Arial" w:cs="Arial"/>
        </w:rPr>
      </w:pPr>
    </w:p>
    <w:p w14:paraId="3220AFE0" w14:textId="77777777" w:rsidR="00914424" w:rsidRPr="00144079" w:rsidRDefault="00914424" w:rsidP="00914424">
      <w:pPr>
        <w:pStyle w:val="NoSpacing"/>
        <w:rPr>
          <w:rFonts w:ascii="Arial" w:hAnsi="Arial" w:cs="Arial"/>
        </w:rPr>
      </w:pPr>
      <w:r w:rsidRPr="00144079">
        <w:rPr>
          <w:rFonts w:ascii="Arial" w:hAnsi="Arial" w:cs="Arial"/>
        </w:rPr>
        <w:t xml:space="preserve">*Correspondence: </w:t>
      </w:r>
      <w:hyperlink r:id="rId6" w:history="1">
        <w:r w:rsidRPr="00144079">
          <w:rPr>
            <w:rStyle w:val="Hyperlink"/>
            <w:rFonts w:ascii="Arial" w:hAnsi="Arial" w:cs="Arial"/>
          </w:rPr>
          <w:t>wilwong@bu.edu</w:t>
        </w:r>
      </w:hyperlink>
      <w:r w:rsidRPr="00144079">
        <w:rPr>
          <w:rFonts w:ascii="Arial" w:hAnsi="Arial" w:cs="Arial"/>
        </w:rPr>
        <w:t>.</w:t>
      </w:r>
    </w:p>
    <w:p w14:paraId="269A43D4" w14:textId="77777777" w:rsidR="00914424" w:rsidRDefault="00914424">
      <w:pPr>
        <w:rPr>
          <w:rFonts w:ascii="Arial" w:hAnsi="Arial" w:cs="Arial"/>
        </w:rPr>
      </w:pPr>
    </w:p>
    <w:p w14:paraId="3531B3F3" w14:textId="2C620DC0" w:rsidR="001268CF" w:rsidRPr="00B41CC2" w:rsidRDefault="00B41CC2" w:rsidP="00B525BD">
      <w:pPr>
        <w:spacing w:line="480" w:lineRule="auto"/>
        <w:rPr>
          <w:rFonts w:ascii="Arial" w:hAnsi="Arial" w:cs="Arial"/>
          <w:b/>
        </w:rPr>
      </w:pPr>
      <w:r w:rsidRPr="00B41CC2">
        <w:rPr>
          <w:rFonts w:ascii="Arial" w:hAnsi="Arial" w:cs="Arial"/>
          <w:noProof/>
          <w:lang w:eastAsia="en-US"/>
        </w:rPr>
        <w:lastRenderedPageBreak/>
        <w:drawing>
          <wp:inline distT="0" distB="0" distL="0" distR="0" wp14:anchorId="675AF788" wp14:editId="27D714E5">
            <wp:extent cx="5943600" cy="54908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9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41CC2">
        <w:rPr>
          <w:rFonts w:ascii="Arial" w:hAnsi="Arial" w:cs="Arial"/>
        </w:rPr>
        <w:t xml:space="preserve"> </w:t>
      </w:r>
      <w:r w:rsidRPr="00B41CC2">
        <w:rPr>
          <w:rFonts w:ascii="Arial" w:hAnsi="Arial" w:cs="Arial"/>
          <w:b/>
        </w:rPr>
        <w:t>Supplementary Fig.</w:t>
      </w:r>
      <w:r w:rsidR="0014727D">
        <w:rPr>
          <w:rFonts w:ascii="Arial" w:hAnsi="Arial" w:cs="Arial"/>
          <w:b/>
        </w:rPr>
        <w:t xml:space="preserve">1 Human primary CD8 T cells expressing Axl-CAR show effective </w:t>
      </w:r>
      <w:r w:rsidR="0014727D" w:rsidRPr="0014727D">
        <w:rPr>
          <w:rFonts w:ascii="Arial" w:hAnsi="Arial" w:cs="Arial"/>
          <w:b/>
          <w:i/>
        </w:rPr>
        <w:t>in vitro</w:t>
      </w:r>
      <w:r w:rsidR="0014727D">
        <w:rPr>
          <w:rFonts w:ascii="Arial" w:hAnsi="Arial" w:cs="Arial"/>
          <w:b/>
        </w:rPr>
        <w:t xml:space="preserve"> cytotoxicity against Axl+ target cancer cells.</w:t>
      </w:r>
      <w:r w:rsidR="00103536">
        <w:rPr>
          <w:rFonts w:ascii="Arial" w:hAnsi="Arial" w:cs="Arial"/>
          <w:b/>
        </w:rPr>
        <w:t xml:space="preserve"> </w:t>
      </w:r>
    </w:p>
    <w:p w14:paraId="4ED13743" w14:textId="53957E73" w:rsidR="00B41CC2" w:rsidRPr="008815CE" w:rsidRDefault="00B41CC2" w:rsidP="00B525BD">
      <w:pPr>
        <w:spacing w:line="480" w:lineRule="auto"/>
        <w:rPr>
          <w:rFonts w:ascii="Arial" w:hAnsi="Arial" w:cs="Arial"/>
        </w:rPr>
      </w:pPr>
      <w:r w:rsidRPr="00144079">
        <w:rPr>
          <w:rFonts w:ascii="Arial" w:hAnsi="Arial" w:cs="Arial"/>
        </w:rPr>
        <w:t>(A) Axl CAR expression level in human primary CD8+ T cells.</w:t>
      </w:r>
      <w:r>
        <w:rPr>
          <w:rFonts w:ascii="Arial" w:hAnsi="Arial" w:cs="Arial"/>
        </w:rPr>
        <w:t xml:space="preserve"> (B) Killing assay against K562. Live K562 cells were counted</w:t>
      </w:r>
      <w:r w:rsidR="00B776AF">
        <w:rPr>
          <w:rFonts w:ascii="Arial" w:hAnsi="Arial" w:cs="Arial"/>
        </w:rPr>
        <w:t xml:space="preserve"> by flow cytometry anal</w:t>
      </w:r>
      <w:r w:rsidR="009C3480">
        <w:rPr>
          <w:rFonts w:ascii="Arial" w:hAnsi="Arial" w:cs="Arial"/>
        </w:rPr>
        <w:t>ysis. Graph indicates the ratio</w:t>
      </w:r>
      <w:r w:rsidR="00B776AF">
        <w:rPr>
          <w:rFonts w:ascii="Arial" w:hAnsi="Arial" w:cs="Arial"/>
        </w:rPr>
        <w:t xml:space="preserve"> </w:t>
      </w:r>
      <w:r w:rsidR="005E2C4D">
        <w:rPr>
          <w:rFonts w:ascii="Arial" w:hAnsi="Arial" w:cs="Arial"/>
        </w:rPr>
        <w:t xml:space="preserve">to live K562 cells in </w:t>
      </w:r>
      <w:r w:rsidR="009C3480">
        <w:rPr>
          <w:rFonts w:ascii="Arial" w:hAnsi="Arial" w:cs="Arial"/>
        </w:rPr>
        <w:t>the condition of co-culture with WT T cells. (C)</w:t>
      </w:r>
      <w:r w:rsidR="005E2C4D">
        <w:rPr>
          <w:rFonts w:ascii="Arial" w:hAnsi="Arial" w:cs="Arial"/>
        </w:rPr>
        <w:t xml:space="preserve"> Killing assay against Jurkat cells. Axl+ and Axl+ Jurkat cells express luciferase. Graph indicates the percentage to the luminescence in no effector T cell condition. Co-culture was performed in the indicated ratio of effector and target </w:t>
      </w:r>
      <w:r w:rsidR="005E2C4D">
        <w:rPr>
          <w:rFonts w:ascii="Arial" w:hAnsi="Arial" w:cs="Arial"/>
        </w:rPr>
        <w:lastRenderedPageBreak/>
        <w:t>(</w:t>
      </w:r>
      <w:proofErr w:type="gramStart"/>
      <w:r w:rsidR="005E2C4D">
        <w:rPr>
          <w:rFonts w:ascii="Arial" w:hAnsi="Arial" w:cs="Arial"/>
        </w:rPr>
        <w:t>E:T</w:t>
      </w:r>
      <w:proofErr w:type="gramEnd"/>
      <w:r w:rsidR="005E2C4D">
        <w:rPr>
          <w:rFonts w:ascii="Arial" w:hAnsi="Arial" w:cs="Arial"/>
        </w:rPr>
        <w:t>) for 4 hr.</w:t>
      </w:r>
      <w:r w:rsidR="00DF1570">
        <w:rPr>
          <w:rFonts w:ascii="Arial" w:hAnsi="Arial" w:cs="Arial"/>
        </w:rPr>
        <w:t xml:space="preserve"> </w:t>
      </w:r>
      <w:r w:rsidR="00DF1570" w:rsidRPr="00E84BFC">
        <w:rPr>
          <w:rFonts w:ascii="Arial" w:hAnsi="Arial" w:cs="Arial"/>
        </w:rPr>
        <w:t>Data are rep</w:t>
      </w:r>
      <w:r w:rsidR="00DF1570">
        <w:rPr>
          <w:rFonts w:ascii="Arial" w:hAnsi="Arial" w:cs="Arial"/>
        </w:rPr>
        <w:t xml:space="preserve">resentative of three biological </w:t>
      </w:r>
      <w:r w:rsidR="00DF1570" w:rsidRPr="00E84BFC">
        <w:rPr>
          <w:rFonts w:ascii="Arial" w:hAnsi="Arial" w:cs="Arial"/>
        </w:rPr>
        <w:t>replicates</w:t>
      </w:r>
      <w:r w:rsidR="00DF1570">
        <w:rPr>
          <w:rFonts w:ascii="Arial" w:hAnsi="Arial" w:cs="Arial"/>
        </w:rPr>
        <w:t xml:space="preserve"> and presented as the mean ± SD</w:t>
      </w:r>
      <w:r w:rsidR="00DF1570" w:rsidRPr="00E84BFC">
        <w:rPr>
          <w:rFonts w:ascii="Arial" w:hAnsi="Arial" w:cs="Arial"/>
        </w:rPr>
        <w:t>.</w:t>
      </w:r>
    </w:p>
    <w:sectPr w:rsidR="00B41CC2" w:rsidRPr="008815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8D710E"/>
    <w:multiLevelType w:val="hybridMultilevel"/>
    <w:tmpl w:val="B3A2BA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4A58D4"/>
    <w:multiLevelType w:val="hybridMultilevel"/>
    <w:tmpl w:val="CEF660C8"/>
    <w:lvl w:ilvl="0" w:tplc="489AADC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BEE3E02"/>
    <w:multiLevelType w:val="hybridMultilevel"/>
    <w:tmpl w:val="EDBC0D84"/>
    <w:lvl w:ilvl="0" w:tplc="F9C48DE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BUIjSwsTSwsDYwsDAyUdpeDU4uLM/DyQAtNaAEx1VPQsAAAA"/>
  </w:docVars>
  <w:rsids>
    <w:rsidRoot w:val="00F52429"/>
    <w:rsid w:val="00024531"/>
    <w:rsid w:val="00050ECC"/>
    <w:rsid w:val="000651CC"/>
    <w:rsid w:val="00075813"/>
    <w:rsid w:val="00096B7E"/>
    <w:rsid w:val="000A0B8F"/>
    <w:rsid w:val="000C0BD2"/>
    <w:rsid w:val="000C33AC"/>
    <w:rsid w:val="000C58D4"/>
    <w:rsid w:val="000C5D1F"/>
    <w:rsid w:val="000E26B2"/>
    <w:rsid w:val="000E6CE2"/>
    <w:rsid w:val="00103536"/>
    <w:rsid w:val="00112796"/>
    <w:rsid w:val="00113EEC"/>
    <w:rsid w:val="001268CF"/>
    <w:rsid w:val="0014727D"/>
    <w:rsid w:val="001621BB"/>
    <w:rsid w:val="001761CA"/>
    <w:rsid w:val="001826E7"/>
    <w:rsid w:val="00195098"/>
    <w:rsid w:val="00210D3F"/>
    <w:rsid w:val="00211E3C"/>
    <w:rsid w:val="00214093"/>
    <w:rsid w:val="00232919"/>
    <w:rsid w:val="002468E2"/>
    <w:rsid w:val="00253C19"/>
    <w:rsid w:val="002560A6"/>
    <w:rsid w:val="00281AD2"/>
    <w:rsid w:val="002B5766"/>
    <w:rsid w:val="002C14F2"/>
    <w:rsid w:val="002D3470"/>
    <w:rsid w:val="002E4B76"/>
    <w:rsid w:val="002F6239"/>
    <w:rsid w:val="003044F7"/>
    <w:rsid w:val="003045DD"/>
    <w:rsid w:val="0032424B"/>
    <w:rsid w:val="00387E70"/>
    <w:rsid w:val="00393801"/>
    <w:rsid w:val="003A316D"/>
    <w:rsid w:val="003A3640"/>
    <w:rsid w:val="003B3BDB"/>
    <w:rsid w:val="003E7E31"/>
    <w:rsid w:val="003F1E92"/>
    <w:rsid w:val="00411CAA"/>
    <w:rsid w:val="00436CAF"/>
    <w:rsid w:val="0043723D"/>
    <w:rsid w:val="004A6826"/>
    <w:rsid w:val="004B5496"/>
    <w:rsid w:val="004D106D"/>
    <w:rsid w:val="005005DD"/>
    <w:rsid w:val="00506B19"/>
    <w:rsid w:val="00513627"/>
    <w:rsid w:val="00521BEE"/>
    <w:rsid w:val="0055602A"/>
    <w:rsid w:val="00564EC1"/>
    <w:rsid w:val="00571161"/>
    <w:rsid w:val="00582749"/>
    <w:rsid w:val="005A0BDB"/>
    <w:rsid w:val="005A5E6A"/>
    <w:rsid w:val="005B4AEE"/>
    <w:rsid w:val="005C0456"/>
    <w:rsid w:val="005E0A1E"/>
    <w:rsid w:val="005E1B11"/>
    <w:rsid w:val="005E1EF5"/>
    <w:rsid w:val="005E2C4D"/>
    <w:rsid w:val="005E602C"/>
    <w:rsid w:val="005F3AC8"/>
    <w:rsid w:val="005F46A7"/>
    <w:rsid w:val="005F776D"/>
    <w:rsid w:val="00645271"/>
    <w:rsid w:val="006710A7"/>
    <w:rsid w:val="00676645"/>
    <w:rsid w:val="006A10B7"/>
    <w:rsid w:val="006A2E0C"/>
    <w:rsid w:val="006C64E4"/>
    <w:rsid w:val="006C6DDC"/>
    <w:rsid w:val="006E37C6"/>
    <w:rsid w:val="006E6750"/>
    <w:rsid w:val="006F0B04"/>
    <w:rsid w:val="007054A1"/>
    <w:rsid w:val="0071320C"/>
    <w:rsid w:val="00723E23"/>
    <w:rsid w:val="007312C4"/>
    <w:rsid w:val="00733602"/>
    <w:rsid w:val="00741EFA"/>
    <w:rsid w:val="00752990"/>
    <w:rsid w:val="00755F98"/>
    <w:rsid w:val="00763F7E"/>
    <w:rsid w:val="00767956"/>
    <w:rsid w:val="00774C82"/>
    <w:rsid w:val="007817B8"/>
    <w:rsid w:val="007A7DE3"/>
    <w:rsid w:val="007E7E98"/>
    <w:rsid w:val="00800EF2"/>
    <w:rsid w:val="00806465"/>
    <w:rsid w:val="00812587"/>
    <w:rsid w:val="0082323B"/>
    <w:rsid w:val="008346CC"/>
    <w:rsid w:val="008358AC"/>
    <w:rsid w:val="00851098"/>
    <w:rsid w:val="008545FF"/>
    <w:rsid w:val="008815CE"/>
    <w:rsid w:val="008A6577"/>
    <w:rsid w:val="008A6994"/>
    <w:rsid w:val="008B29E6"/>
    <w:rsid w:val="008B43D8"/>
    <w:rsid w:val="008C64CF"/>
    <w:rsid w:val="008D0314"/>
    <w:rsid w:val="008D3E27"/>
    <w:rsid w:val="008D5A7A"/>
    <w:rsid w:val="00905BF0"/>
    <w:rsid w:val="009062B5"/>
    <w:rsid w:val="0091201B"/>
    <w:rsid w:val="00914424"/>
    <w:rsid w:val="009162DE"/>
    <w:rsid w:val="00920654"/>
    <w:rsid w:val="00920D64"/>
    <w:rsid w:val="00927CDE"/>
    <w:rsid w:val="009500A7"/>
    <w:rsid w:val="00964476"/>
    <w:rsid w:val="0097327C"/>
    <w:rsid w:val="00990C95"/>
    <w:rsid w:val="009C059D"/>
    <w:rsid w:val="009C3480"/>
    <w:rsid w:val="009C6499"/>
    <w:rsid w:val="009D7A78"/>
    <w:rsid w:val="009E19F4"/>
    <w:rsid w:val="009F51F1"/>
    <w:rsid w:val="00A12919"/>
    <w:rsid w:val="00A4159D"/>
    <w:rsid w:val="00A634E6"/>
    <w:rsid w:val="00A70F07"/>
    <w:rsid w:val="00A728F8"/>
    <w:rsid w:val="00A74F6B"/>
    <w:rsid w:val="00A82EF6"/>
    <w:rsid w:val="00A85B21"/>
    <w:rsid w:val="00A8791F"/>
    <w:rsid w:val="00A91B3D"/>
    <w:rsid w:val="00AE029F"/>
    <w:rsid w:val="00AF0485"/>
    <w:rsid w:val="00B00821"/>
    <w:rsid w:val="00B05738"/>
    <w:rsid w:val="00B1267A"/>
    <w:rsid w:val="00B15AF4"/>
    <w:rsid w:val="00B20E94"/>
    <w:rsid w:val="00B23CB3"/>
    <w:rsid w:val="00B41CC2"/>
    <w:rsid w:val="00B525BD"/>
    <w:rsid w:val="00B60927"/>
    <w:rsid w:val="00B62CB4"/>
    <w:rsid w:val="00B656B1"/>
    <w:rsid w:val="00B719AE"/>
    <w:rsid w:val="00B7278D"/>
    <w:rsid w:val="00B776AF"/>
    <w:rsid w:val="00B81B2D"/>
    <w:rsid w:val="00B820A1"/>
    <w:rsid w:val="00B8503C"/>
    <w:rsid w:val="00BB0238"/>
    <w:rsid w:val="00BC20CB"/>
    <w:rsid w:val="00BF5CFD"/>
    <w:rsid w:val="00C01C37"/>
    <w:rsid w:val="00C1687E"/>
    <w:rsid w:val="00C25470"/>
    <w:rsid w:val="00C25A15"/>
    <w:rsid w:val="00C25A1F"/>
    <w:rsid w:val="00C264B7"/>
    <w:rsid w:val="00C278A0"/>
    <w:rsid w:val="00C37952"/>
    <w:rsid w:val="00C55939"/>
    <w:rsid w:val="00C6378A"/>
    <w:rsid w:val="00C67857"/>
    <w:rsid w:val="00C715D7"/>
    <w:rsid w:val="00C7300F"/>
    <w:rsid w:val="00C815B5"/>
    <w:rsid w:val="00C9680F"/>
    <w:rsid w:val="00CC2FDC"/>
    <w:rsid w:val="00CC7EC9"/>
    <w:rsid w:val="00CF7B95"/>
    <w:rsid w:val="00D01331"/>
    <w:rsid w:val="00D06FDB"/>
    <w:rsid w:val="00D123FA"/>
    <w:rsid w:val="00D17B21"/>
    <w:rsid w:val="00D17B58"/>
    <w:rsid w:val="00D34224"/>
    <w:rsid w:val="00D35256"/>
    <w:rsid w:val="00D44D76"/>
    <w:rsid w:val="00D55318"/>
    <w:rsid w:val="00D6501D"/>
    <w:rsid w:val="00D777ED"/>
    <w:rsid w:val="00D90E4B"/>
    <w:rsid w:val="00DA2AD3"/>
    <w:rsid w:val="00DA3C4F"/>
    <w:rsid w:val="00DA403C"/>
    <w:rsid w:val="00DA5E7D"/>
    <w:rsid w:val="00DA6C10"/>
    <w:rsid w:val="00DB69A9"/>
    <w:rsid w:val="00DB7EC4"/>
    <w:rsid w:val="00DF0C7D"/>
    <w:rsid w:val="00DF1570"/>
    <w:rsid w:val="00E423C8"/>
    <w:rsid w:val="00E544D5"/>
    <w:rsid w:val="00E56E4D"/>
    <w:rsid w:val="00E6005B"/>
    <w:rsid w:val="00E67624"/>
    <w:rsid w:val="00E825AB"/>
    <w:rsid w:val="00E90C72"/>
    <w:rsid w:val="00E90DE2"/>
    <w:rsid w:val="00EA2B9B"/>
    <w:rsid w:val="00EC5269"/>
    <w:rsid w:val="00EC638C"/>
    <w:rsid w:val="00ED10AE"/>
    <w:rsid w:val="00EF3B87"/>
    <w:rsid w:val="00F05DF5"/>
    <w:rsid w:val="00F1043A"/>
    <w:rsid w:val="00F35D37"/>
    <w:rsid w:val="00F42D96"/>
    <w:rsid w:val="00F5069F"/>
    <w:rsid w:val="00F52429"/>
    <w:rsid w:val="00F5254B"/>
    <w:rsid w:val="00F60CCE"/>
    <w:rsid w:val="00F8291B"/>
    <w:rsid w:val="00F8737B"/>
    <w:rsid w:val="00FA4481"/>
    <w:rsid w:val="00FB7B4E"/>
    <w:rsid w:val="00FC31AE"/>
    <w:rsid w:val="00FC50AA"/>
    <w:rsid w:val="00FD67B1"/>
    <w:rsid w:val="00FF5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1C1A57"/>
  <w15:docId w15:val="{F9E6A3DA-924D-4B3F-8F53-79FD1144F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A2AD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A2AD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C31A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B7E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7EC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7EC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7E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7E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7EC4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7EC4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370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42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90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wilwong@bu.edu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EE2B22-1B97-4629-865B-A287FFEF4A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ghwan</dc:creator>
  <cp:keywords/>
  <dc:description/>
  <cp:lastModifiedBy>dalal al-rubaye</cp:lastModifiedBy>
  <cp:revision>2</cp:revision>
  <cp:lastPrinted>2018-02-05T14:13:00Z</cp:lastPrinted>
  <dcterms:created xsi:type="dcterms:W3CDTF">2020-01-09T16:04:00Z</dcterms:created>
  <dcterms:modified xsi:type="dcterms:W3CDTF">2020-01-09T1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med-central</vt:lpwstr>
  </property>
  <property fmtid="{D5CDD505-2E9C-101B-9397-08002B2CF9AE}" pid="9" name="Mendeley Recent Style Name 3_1">
    <vt:lpwstr>BioMed Central</vt:lpwstr>
  </property>
  <property fmtid="{D5CDD505-2E9C-101B-9397-08002B2CF9AE}" pid="10" name="Mendeley Recent Style Id 4_1">
    <vt:lpwstr>http://www.zotero.org/styles/cell</vt:lpwstr>
  </property>
  <property fmtid="{D5CDD505-2E9C-101B-9397-08002B2CF9AE}" pid="11" name="Mendeley Recent Style Name 4_1">
    <vt:lpwstr>Cell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6th edition (author-date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7th edition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c870517-96bb-3cac-8bfc-d38e43301d04</vt:lpwstr>
  </property>
  <property fmtid="{D5CDD505-2E9C-101B-9397-08002B2CF9AE}" pid="24" name="Mendeley Citation Style_1">
    <vt:lpwstr>http://www.zotero.org/styles/biomed-central</vt:lpwstr>
  </property>
</Properties>
</file>